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right="-73" w:hanging="0"/>
        <w:rPr/>
      </w:pPr>
      <w:r>
        <w:rPr/>
        <w:t>T</w:t>
      </w:r>
      <w:r>
        <w:rPr/>
        <w:t xml:space="preserve">able S3  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he sequence of primer oligonucleotides for PCR amplification.</w:t>
      </w:r>
    </w:p>
    <w:tbl>
      <w:tblPr>
        <w:tblW w:w="10127" w:type="dxa"/>
        <w:jc w:val="left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134"/>
        <w:gridCol w:w="1250"/>
        <w:gridCol w:w="4402"/>
        <w:gridCol w:w="1161"/>
        <w:gridCol w:w="1180"/>
      </w:tblGrid>
      <w:tr>
        <w:trPr>
          <w:trHeight w:val="315" w:hRule="atLeast"/>
        </w:trPr>
        <w:tc>
          <w:tcPr>
            <w:tcW w:w="2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 mRNA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</w:t>
            </w:r>
          </w:p>
        </w:tc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Ta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°C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R cycles</w:t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450(c21) primer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TCCGGCAAGAGTCCCAGAATAC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GGAGGGGAATGGAGCAATAAAG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450(c21) primer2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CACGGCTGCCACGCTCTC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CTTGGATGTTGGGGATGATG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450(2D4)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CAGTCGGGCTTTGGACCAC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AAGGCCTTCTTTCCAGAG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450(11β1)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CTGGCGCTTCAACCGACTG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TGGCCTTCTGGGGATTAGCAACG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450(11β2)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CAGCACTAATAACTCAGG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GGGCCCCAGATGTAAGGT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β-HSD1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GCCGGCACTATGGAAGAC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ATGAAGCCGAGGACACAGAGA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1β-HSD2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CTGCTGGCCGCTCTCG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2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4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AGGGCCATTCAAATCCAACACAG</w:t>
            </w:r>
          </w:p>
        </w:tc>
        <w:tc>
          <w:tcPr>
            <w:tcW w:w="11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Header"/>
        <w:tabs>
          <w:tab w:val="clear" w:pos="4252"/>
          <w:tab w:val="clear" w:pos="8504"/>
          <w:tab w:val="left" w:pos="6216" w:leader="none"/>
        </w:tabs>
        <w:snapToGrid w:val="true"/>
        <w:ind w:left="106" w:right="-73" w:hanging="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840"/>
        <w:tab w:val="left" w:pos="6216" w:leader="none"/>
      </w:tabs>
      <w:overflowPunct w:val="false"/>
      <w:ind w:right="-98" w:hanging="0"/>
      <w:outlineLvl w:val="0"/>
    </w:pPr>
    <w:rPr>
      <w:rFonts w:ascii="Times New Roman" w:hAnsi="Times New Roman" w:cs="Times New Roman"/>
      <w:b/>
      <w:kern w:val="0"/>
      <w:sz w:val="28"/>
      <w:szCs w:val="21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left" w:pos="6216" w:leader="none"/>
        <w:tab w:val="right" w:pos="8504" w:leader="none"/>
      </w:tabs>
      <w:overflowPunct w:val="false"/>
      <w:snapToGrid w:val="false"/>
      <w:ind w:right="-98" w:hanging="0"/>
    </w:pPr>
    <w:rPr>
      <w:rFonts w:ascii="Times New Roman" w:hAnsi="Times New Roman" w:cs="Times New Roman"/>
      <w:bCs/>
      <w:color w:val="000000"/>
      <w:kern w:val="0"/>
      <w:sz w:val="28"/>
      <w:szCs w:val="21"/>
    </w:rPr>
  </w:style>
  <w:style w:type="paragraph" w:styleId="Style14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4:04:00Z</dcterms:created>
  <dc:creator>p</dc:creator>
  <dc:description/>
  <cp:keywords/>
  <dc:language>en-US</dc:language>
  <cp:lastModifiedBy>p</cp:lastModifiedBy>
  <dcterms:modified xsi:type="dcterms:W3CDTF">2011-07-12T04:05:00Z</dcterms:modified>
  <cp:revision>1</cp:revision>
  <dc:subject/>
  <dc:title>Table S3  </dc:title>
</cp:coreProperties>
</file>